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C8F9" w14:textId="69A001BE" w:rsidR="003C39EC" w:rsidRPr="004B1119" w:rsidRDefault="003C39EC" w:rsidP="003C39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5271040"/>
      <w:r w:rsidRPr="00505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CE30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bookmarkEnd w:id="0"/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linical information for the three </w:t>
      </w:r>
      <w:proofErr w:type="spellStart"/>
      <w:r w:rsidRPr="004B11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la</w:t>
      </w:r>
      <w:r w:rsidRPr="004B11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DM</w:t>
      </w:r>
      <w:proofErr w:type="spellEnd"/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t>-positive 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385"/>
        <w:gridCol w:w="1549"/>
      </w:tblGrid>
      <w:tr w:rsidR="003C39EC" w:rsidRPr="004B1119" w14:paraId="3538510C" w14:textId="77777777" w:rsidTr="007B63C3">
        <w:trPr>
          <w:jc w:val="center"/>
        </w:trPr>
        <w:tc>
          <w:tcPr>
            <w:tcW w:w="1843" w:type="dxa"/>
          </w:tcPr>
          <w:p w14:paraId="1D7BEE19" w14:textId="77777777" w:rsidR="003C39EC" w:rsidRPr="004B1119" w:rsidRDefault="003C39EC" w:rsidP="007B63C3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69EF74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Patient 1</w:t>
            </w:r>
          </w:p>
        </w:tc>
        <w:tc>
          <w:tcPr>
            <w:tcW w:w="1385" w:type="dxa"/>
          </w:tcPr>
          <w:p w14:paraId="1913FBBA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Patient 2</w:t>
            </w:r>
          </w:p>
        </w:tc>
        <w:tc>
          <w:tcPr>
            <w:tcW w:w="1429" w:type="dxa"/>
          </w:tcPr>
          <w:p w14:paraId="2EACC618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Patient 3</w:t>
            </w:r>
          </w:p>
        </w:tc>
      </w:tr>
      <w:tr w:rsidR="003C39EC" w:rsidRPr="004B1119" w14:paraId="6EF843C1" w14:textId="77777777" w:rsidTr="007B63C3">
        <w:trPr>
          <w:jc w:val="center"/>
        </w:trPr>
        <w:tc>
          <w:tcPr>
            <w:tcW w:w="1843" w:type="dxa"/>
          </w:tcPr>
          <w:p w14:paraId="4C8A1A64" w14:textId="77777777" w:rsidR="003C39EC" w:rsidRPr="004B1119" w:rsidRDefault="003C39EC" w:rsidP="007B63C3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692350C8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1m16d</w:t>
            </w:r>
          </w:p>
        </w:tc>
        <w:tc>
          <w:tcPr>
            <w:tcW w:w="1385" w:type="dxa"/>
          </w:tcPr>
          <w:p w14:paraId="0ADEFC6D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11</w:t>
            </w:r>
            <w:r w:rsidRPr="004B1119">
              <w:rPr>
                <w:color w:val="000000" w:themeColor="text1"/>
                <w:sz w:val="24"/>
                <w:szCs w:val="24"/>
              </w:rPr>
              <w:t>y20d</w:t>
            </w:r>
          </w:p>
        </w:tc>
        <w:tc>
          <w:tcPr>
            <w:tcW w:w="1429" w:type="dxa"/>
          </w:tcPr>
          <w:p w14:paraId="27868710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  <w:r w:rsidRPr="004B1119">
              <w:rPr>
                <w:color w:val="000000" w:themeColor="text1"/>
                <w:sz w:val="24"/>
                <w:szCs w:val="24"/>
              </w:rPr>
              <w:t>m29d</w:t>
            </w:r>
          </w:p>
        </w:tc>
      </w:tr>
      <w:tr w:rsidR="003C39EC" w:rsidRPr="004B1119" w14:paraId="16664AA0" w14:textId="77777777" w:rsidTr="007B63C3">
        <w:trPr>
          <w:jc w:val="center"/>
        </w:trPr>
        <w:tc>
          <w:tcPr>
            <w:tcW w:w="1843" w:type="dxa"/>
          </w:tcPr>
          <w:p w14:paraId="454C463D" w14:textId="77777777" w:rsidR="003C39EC" w:rsidRPr="004B1119" w:rsidRDefault="003C39EC" w:rsidP="007B63C3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843" w:type="dxa"/>
          </w:tcPr>
          <w:p w14:paraId="1A2F6735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85" w:type="dxa"/>
          </w:tcPr>
          <w:p w14:paraId="279715F3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M</w:t>
            </w: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29" w:type="dxa"/>
          </w:tcPr>
          <w:p w14:paraId="6A31DFDE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  <w:r w:rsidRPr="004B1119">
              <w:rPr>
                <w:color w:val="000000" w:themeColor="text1"/>
                <w:sz w:val="24"/>
                <w:szCs w:val="24"/>
              </w:rPr>
              <w:t>emale</w:t>
            </w:r>
          </w:p>
        </w:tc>
      </w:tr>
      <w:tr w:rsidR="003C39EC" w:rsidRPr="004B1119" w14:paraId="3A511125" w14:textId="77777777" w:rsidTr="007B63C3">
        <w:trPr>
          <w:jc w:val="center"/>
        </w:trPr>
        <w:tc>
          <w:tcPr>
            <w:tcW w:w="1843" w:type="dxa"/>
          </w:tcPr>
          <w:p w14:paraId="6D49A314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843" w:type="dxa"/>
          </w:tcPr>
          <w:p w14:paraId="3D0236FE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B1119">
              <w:rPr>
                <w:color w:val="000000" w:themeColor="text1"/>
                <w:sz w:val="24"/>
                <w:szCs w:val="24"/>
              </w:rPr>
              <w:t>Chylous</w:t>
            </w:r>
            <w:proofErr w:type="spellEnd"/>
            <w:r w:rsidRPr="004B1119">
              <w:rPr>
                <w:color w:val="000000" w:themeColor="text1"/>
                <w:sz w:val="24"/>
                <w:szCs w:val="24"/>
              </w:rPr>
              <w:t xml:space="preserve"> ascites</w:t>
            </w:r>
          </w:p>
        </w:tc>
        <w:tc>
          <w:tcPr>
            <w:tcW w:w="1385" w:type="dxa"/>
          </w:tcPr>
          <w:p w14:paraId="19048A83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leukemia</w:t>
            </w:r>
          </w:p>
        </w:tc>
        <w:tc>
          <w:tcPr>
            <w:tcW w:w="1429" w:type="dxa"/>
          </w:tcPr>
          <w:p w14:paraId="5E428E11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leukemia</w:t>
            </w:r>
          </w:p>
        </w:tc>
      </w:tr>
      <w:tr w:rsidR="003C39EC" w:rsidRPr="004B1119" w14:paraId="62CBA810" w14:textId="77777777" w:rsidTr="007B63C3">
        <w:trPr>
          <w:jc w:val="center"/>
        </w:trPr>
        <w:tc>
          <w:tcPr>
            <w:tcW w:w="1843" w:type="dxa"/>
          </w:tcPr>
          <w:p w14:paraId="530B92A7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Length of stay</w:t>
            </w:r>
          </w:p>
        </w:tc>
        <w:tc>
          <w:tcPr>
            <w:tcW w:w="1843" w:type="dxa"/>
          </w:tcPr>
          <w:p w14:paraId="7E06052E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26</w:t>
            </w:r>
            <w:r w:rsidRPr="004B1119">
              <w:rPr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385" w:type="dxa"/>
          </w:tcPr>
          <w:p w14:paraId="4801A0DC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22d</w:t>
            </w:r>
          </w:p>
        </w:tc>
        <w:tc>
          <w:tcPr>
            <w:tcW w:w="1429" w:type="dxa"/>
          </w:tcPr>
          <w:p w14:paraId="0184E82D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Fonts w:hint="eastAsia"/>
                <w:color w:val="000000" w:themeColor="text1"/>
                <w:sz w:val="24"/>
                <w:szCs w:val="24"/>
              </w:rPr>
              <w:t>39</w:t>
            </w:r>
            <w:r w:rsidRPr="004B1119">
              <w:rPr>
                <w:color w:val="000000" w:themeColor="text1"/>
                <w:sz w:val="24"/>
                <w:szCs w:val="24"/>
              </w:rPr>
              <w:t>d</w:t>
            </w:r>
          </w:p>
        </w:tc>
      </w:tr>
      <w:tr w:rsidR="003C39EC" w:rsidRPr="004B1119" w14:paraId="0F487DC4" w14:textId="77777777" w:rsidTr="007B63C3">
        <w:trPr>
          <w:jc w:val="center"/>
        </w:trPr>
        <w:tc>
          <w:tcPr>
            <w:tcW w:w="1843" w:type="dxa"/>
          </w:tcPr>
          <w:p w14:paraId="39FB63FA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Antibiotic</w:t>
            </w:r>
          </w:p>
        </w:tc>
        <w:tc>
          <w:tcPr>
            <w:tcW w:w="1843" w:type="dxa"/>
          </w:tcPr>
          <w:p w14:paraId="7C373DEA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Imipenem</w:t>
            </w:r>
          </w:p>
          <w:p w14:paraId="6E4F40E0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rStyle w:val="skip"/>
                <w:color w:val="000000" w:themeColor="text1"/>
                <w:szCs w:val="21"/>
                <w:shd w:val="clear" w:color="auto" w:fill="FFFFFF"/>
              </w:rPr>
              <w:t>Latamoxef</w:t>
            </w:r>
          </w:p>
        </w:tc>
        <w:tc>
          <w:tcPr>
            <w:tcW w:w="1385" w:type="dxa"/>
          </w:tcPr>
          <w:p w14:paraId="7178CFC7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Imipenem</w:t>
            </w:r>
          </w:p>
          <w:p w14:paraId="42C7EF9E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Cefepime</w:t>
            </w:r>
          </w:p>
        </w:tc>
        <w:tc>
          <w:tcPr>
            <w:tcW w:w="1429" w:type="dxa"/>
          </w:tcPr>
          <w:p w14:paraId="0B4050A6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4B1119">
              <w:rPr>
                <w:color w:val="000000" w:themeColor="text1"/>
                <w:sz w:val="24"/>
                <w:szCs w:val="24"/>
              </w:rPr>
              <w:t>Imipenem Linezolid</w:t>
            </w:r>
          </w:p>
          <w:p w14:paraId="3D62B863" w14:textId="77777777" w:rsidR="003C39EC" w:rsidRPr="004B1119" w:rsidRDefault="003C39EC" w:rsidP="007B63C3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B1119">
              <w:rPr>
                <w:color w:val="000000" w:themeColor="text1"/>
                <w:sz w:val="24"/>
                <w:szCs w:val="24"/>
              </w:rPr>
              <w:t>Cefoperazone</w:t>
            </w:r>
            <w:proofErr w:type="spellEnd"/>
            <w:r w:rsidRPr="004B1119">
              <w:rPr>
                <w:color w:val="000000" w:themeColor="text1"/>
                <w:sz w:val="24"/>
                <w:szCs w:val="24"/>
              </w:rPr>
              <w:t xml:space="preserve"> Sulbactam</w:t>
            </w:r>
          </w:p>
        </w:tc>
      </w:tr>
    </w:tbl>
    <w:p w14:paraId="6B0D8CD6" w14:textId="77777777" w:rsidR="003C39EC" w:rsidRPr="004B1119" w:rsidRDefault="003C39EC" w:rsidP="003C39E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B111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B11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</w:t>
      </w:r>
      <w:r w:rsidRPr="004B11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, year; M, month; D, day </w:t>
      </w:r>
    </w:p>
    <w:p w14:paraId="4DAFDA55" w14:textId="6FF6C7EC" w:rsidR="006E2FFF" w:rsidRDefault="006E2FFF"/>
    <w:p w14:paraId="6960A8EF" w14:textId="3C3DD0EF" w:rsidR="00CE30CA" w:rsidRDefault="00CE30CA"/>
    <w:p w14:paraId="2A85412F" w14:textId="5522722D" w:rsidR="00CE30CA" w:rsidRDefault="00CE30CA"/>
    <w:p w14:paraId="25831AD7" w14:textId="31A97290" w:rsidR="00CE30CA" w:rsidRDefault="00CE30CA"/>
    <w:p w14:paraId="4C9CCA97" w14:textId="3614D940" w:rsidR="00CE30CA" w:rsidRDefault="00CE30CA"/>
    <w:p w14:paraId="58DF3049" w14:textId="054C37AA" w:rsidR="00CE30CA" w:rsidRDefault="00CE30CA"/>
    <w:p w14:paraId="580031C0" w14:textId="1A81670C" w:rsidR="00CE30CA" w:rsidRDefault="00CE30CA"/>
    <w:p w14:paraId="715AF818" w14:textId="49ECAE86" w:rsidR="00CE30CA" w:rsidRDefault="00CE30CA"/>
    <w:p w14:paraId="17F0239F" w14:textId="7293558A" w:rsidR="00CE30CA" w:rsidRDefault="00CE30CA"/>
    <w:p w14:paraId="1945739D" w14:textId="187117D8" w:rsidR="00CE30CA" w:rsidRDefault="00CE30CA"/>
    <w:p w14:paraId="45AC69B9" w14:textId="0260B727" w:rsidR="00CE30CA" w:rsidRDefault="00CE30CA"/>
    <w:p w14:paraId="535EF795" w14:textId="7D4CF39B" w:rsidR="00CE30CA" w:rsidRDefault="00CE30CA"/>
    <w:p w14:paraId="0C2A8868" w14:textId="56BFC470" w:rsidR="00CE30CA" w:rsidRDefault="00CE30CA"/>
    <w:p w14:paraId="15DFE18B" w14:textId="48DC57B4" w:rsidR="00CE30CA" w:rsidRDefault="00CE30CA"/>
    <w:p w14:paraId="481D75CC" w14:textId="2D3CF20C" w:rsidR="00CE30CA" w:rsidRDefault="00CE30CA"/>
    <w:p w14:paraId="161E6F28" w14:textId="289B1F3C" w:rsidR="00CE30CA" w:rsidRDefault="00CE30CA"/>
    <w:p w14:paraId="620A0222" w14:textId="3500BB2D" w:rsidR="00CE30CA" w:rsidRDefault="00CE30CA"/>
    <w:p w14:paraId="78198B9B" w14:textId="070DA67C" w:rsidR="00CE30CA" w:rsidRDefault="00CE30CA"/>
    <w:p w14:paraId="31B88930" w14:textId="0F73BB60" w:rsidR="00CE30CA" w:rsidRDefault="00CE30CA"/>
    <w:p w14:paraId="65E8098B" w14:textId="11C31821" w:rsidR="00CE30CA" w:rsidRDefault="00CE30CA"/>
    <w:p w14:paraId="04815C6B" w14:textId="71C331B6" w:rsidR="00CE30CA" w:rsidRDefault="00CE30CA"/>
    <w:p w14:paraId="6856FFD6" w14:textId="4053A186" w:rsidR="00CE30CA" w:rsidRDefault="00CE30CA"/>
    <w:p w14:paraId="5F75E004" w14:textId="77777777" w:rsidR="00CE30CA" w:rsidRDefault="00CE30CA">
      <w:pPr>
        <w:sectPr w:rsidR="00CE30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35CE32" w14:textId="7E644045" w:rsidR="00CE30CA" w:rsidRPr="004B1119" w:rsidRDefault="00CE30CA" w:rsidP="00CE30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0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tibiotic susceptibility profiles of the </w:t>
      </w:r>
      <w:proofErr w:type="spellStart"/>
      <w:r w:rsidRPr="004B111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bla</w:t>
      </w:r>
      <w:r w:rsidRPr="004B111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NDM</w:t>
      </w:r>
      <w:proofErr w:type="spellEnd"/>
      <w:r w:rsidRPr="004B111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positive </w:t>
      </w:r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t>isolates</w:t>
      </w:r>
    </w:p>
    <w:tbl>
      <w:tblPr>
        <w:tblStyle w:val="a7"/>
        <w:tblW w:w="15090" w:type="dxa"/>
        <w:tblInd w:w="-5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960"/>
        <w:gridCol w:w="930"/>
        <w:gridCol w:w="870"/>
        <w:gridCol w:w="930"/>
        <w:gridCol w:w="870"/>
        <w:gridCol w:w="885"/>
        <w:gridCol w:w="870"/>
        <w:gridCol w:w="885"/>
        <w:gridCol w:w="870"/>
        <w:gridCol w:w="915"/>
        <w:gridCol w:w="870"/>
        <w:gridCol w:w="840"/>
        <w:gridCol w:w="900"/>
        <w:gridCol w:w="870"/>
        <w:gridCol w:w="960"/>
      </w:tblGrid>
      <w:tr w:rsidR="00CE30CA" w:rsidRPr="004B1119" w14:paraId="7642AED1" w14:textId="77777777" w:rsidTr="001F409B">
        <w:tc>
          <w:tcPr>
            <w:tcW w:w="1665" w:type="dxa"/>
          </w:tcPr>
          <w:p w14:paraId="3B342251" w14:textId="77777777" w:rsidR="00CE30CA" w:rsidRPr="004B1119" w:rsidRDefault="00CE30CA" w:rsidP="001F409B">
            <w:pPr>
              <w:spacing w:line="480" w:lineRule="auto"/>
              <w:jc w:val="center"/>
              <w:rPr>
                <w:b/>
                <w:color w:val="000000" w:themeColor="text1"/>
                <w:szCs w:val="21"/>
              </w:rPr>
            </w:pPr>
            <w:r w:rsidRPr="004B1119">
              <w:rPr>
                <w:b/>
                <w:color w:val="000000" w:themeColor="text1"/>
                <w:szCs w:val="21"/>
              </w:rPr>
              <w:t>Patient ID</w:t>
            </w:r>
          </w:p>
        </w:tc>
        <w:tc>
          <w:tcPr>
            <w:tcW w:w="2760" w:type="dxa"/>
            <w:gridSpan w:val="3"/>
          </w:tcPr>
          <w:p w14:paraId="5A154235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1</w:t>
            </w:r>
          </w:p>
        </w:tc>
        <w:tc>
          <w:tcPr>
            <w:tcW w:w="2685" w:type="dxa"/>
            <w:gridSpan w:val="3"/>
          </w:tcPr>
          <w:p w14:paraId="7C99E1B6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4B1119">
              <w:rPr>
                <w:color w:val="000000" w:themeColor="text1"/>
                <w:szCs w:val="21"/>
              </w:rPr>
              <w:t>ESY2</w:t>
            </w:r>
          </w:p>
        </w:tc>
        <w:tc>
          <w:tcPr>
            <w:tcW w:w="1755" w:type="dxa"/>
            <w:gridSpan w:val="2"/>
          </w:tcPr>
          <w:p w14:paraId="367509FD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3</w:t>
            </w:r>
          </w:p>
        </w:tc>
        <w:tc>
          <w:tcPr>
            <w:tcW w:w="870" w:type="dxa"/>
          </w:tcPr>
          <w:p w14:paraId="430D06F3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4</w:t>
            </w:r>
          </w:p>
        </w:tc>
        <w:tc>
          <w:tcPr>
            <w:tcW w:w="915" w:type="dxa"/>
          </w:tcPr>
          <w:p w14:paraId="65D08286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5</w:t>
            </w:r>
          </w:p>
        </w:tc>
        <w:tc>
          <w:tcPr>
            <w:tcW w:w="870" w:type="dxa"/>
          </w:tcPr>
          <w:p w14:paraId="0B2C3E40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6</w:t>
            </w:r>
          </w:p>
        </w:tc>
        <w:tc>
          <w:tcPr>
            <w:tcW w:w="840" w:type="dxa"/>
          </w:tcPr>
          <w:p w14:paraId="3B5CE27C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7</w:t>
            </w:r>
          </w:p>
        </w:tc>
        <w:tc>
          <w:tcPr>
            <w:tcW w:w="900" w:type="dxa"/>
          </w:tcPr>
          <w:p w14:paraId="75698297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8</w:t>
            </w:r>
          </w:p>
        </w:tc>
        <w:tc>
          <w:tcPr>
            <w:tcW w:w="870" w:type="dxa"/>
          </w:tcPr>
          <w:p w14:paraId="6BC3C8FF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9</w:t>
            </w:r>
          </w:p>
        </w:tc>
        <w:tc>
          <w:tcPr>
            <w:tcW w:w="960" w:type="dxa"/>
          </w:tcPr>
          <w:p w14:paraId="5102DF70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SY10</w:t>
            </w:r>
          </w:p>
        </w:tc>
      </w:tr>
      <w:tr w:rsidR="00CE30CA" w:rsidRPr="004B1119" w14:paraId="0289D242" w14:textId="77777777" w:rsidTr="001F409B">
        <w:tc>
          <w:tcPr>
            <w:tcW w:w="1665" w:type="dxa"/>
          </w:tcPr>
          <w:p w14:paraId="77396DAD" w14:textId="77777777" w:rsidR="00CE30CA" w:rsidRPr="004B1119" w:rsidRDefault="00CE30CA" w:rsidP="001F409B">
            <w:pPr>
              <w:spacing w:line="480" w:lineRule="auto"/>
              <w:jc w:val="center"/>
              <w:rPr>
                <w:b/>
                <w:color w:val="000000" w:themeColor="text1"/>
                <w:szCs w:val="21"/>
              </w:rPr>
            </w:pPr>
            <w:r w:rsidRPr="004B1119">
              <w:rPr>
                <w:b/>
                <w:color w:val="000000" w:themeColor="text1"/>
                <w:szCs w:val="21"/>
              </w:rPr>
              <w:t>Isolates</w:t>
            </w:r>
          </w:p>
          <w:p w14:paraId="71317976" w14:textId="77777777" w:rsidR="00CE30CA" w:rsidRPr="004B1119" w:rsidRDefault="00CE30CA" w:rsidP="001F409B">
            <w:pPr>
              <w:spacing w:line="480" w:lineRule="auto"/>
              <w:jc w:val="center"/>
              <w:rPr>
                <w:b/>
                <w:color w:val="000000" w:themeColor="text1"/>
                <w:szCs w:val="21"/>
              </w:rPr>
            </w:pPr>
            <w:r w:rsidRPr="004B1119">
              <w:rPr>
                <w:b/>
                <w:color w:val="000000" w:themeColor="text1"/>
                <w:szCs w:val="21"/>
              </w:rPr>
              <w:t xml:space="preserve">                </w:t>
            </w:r>
          </w:p>
        </w:tc>
        <w:tc>
          <w:tcPr>
            <w:tcW w:w="960" w:type="dxa"/>
          </w:tcPr>
          <w:p w14:paraId="120D8833" w14:textId="77777777" w:rsidR="00CE30CA" w:rsidRPr="004B1119" w:rsidRDefault="00CE30CA" w:rsidP="001F409B">
            <w:pPr>
              <w:spacing w:line="480" w:lineRule="auto"/>
              <w:jc w:val="center"/>
              <w:rPr>
                <w:i/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 xml:space="preserve">Eco </w:t>
            </w:r>
          </w:p>
          <w:p w14:paraId="2C2EC866" w14:textId="77777777" w:rsidR="00CE30CA" w:rsidRPr="004B1119" w:rsidRDefault="00CE30CA" w:rsidP="001F409B">
            <w:pPr>
              <w:spacing w:line="480" w:lineRule="auto"/>
              <w:rPr>
                <w:i/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 </w:t>
            </w:r>
          </w:p>
        </w:tc>
        <w:tc>
          <w:tcPr>
            <w:tcW w:w="930" w:type="dxa"/>
          </w:tcPr>
          <w:p w14:paraId="19CAA98E" w14:textId="77777777" w:rsidR="00CE30CA" w:rsidRPr="004B1119" w:rsidRDefault="00CE30CA" w:rsidP="001F409B">
            <w:pPr>
              <w:spacing w:line="480" w:lineRule="auto"/>
              <w:rPr>
                <w:i/>
                <w:color w:val="000000" w:themeColor="text1"/>
                <w:szCs w:val="21"/>
              </w:rPr>
            </w:pPr>
            <w:r>
              <w:rPr>
                <w:i/>
                <w:color w:val="000000" w:themeColor="text1"/>
                <w:szCs w:val="21"/>
              </w:rPr>
              <w:t>E</w:t>
            </w:r>
            <w:r w:rsidRPr="004B1119">
              <w:rPr>
                <w:i/>
                <w:color w:val="000000" w:themeColor="text1"/>
                <w:szCs w:val="21"/>
              </w:rPr>
              <w:t>co</w:t>
            </w:r>
          </w:p>
          <w:p w14:paraId="0ED75E6B" w14:textId="77777777" w:rsidR="00CE30CA" w:rsidRPr="004B1119" w:rsidRDefault="00CE30CA" w:rsidP="001F409B">
            <w:pPr>
              <w:spacing w:line="480" w:lineRule="auto"/>
              <w:rPr>
                <w:i/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</w:t>
            </w:r>
            <w:r w:rsidRPr="004B1119">
              <w:rPr>
                <w:rFonts w:hint="eastAsia"/>
                <w:i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870" w:type="dxa"/>
          </w:tcPr>
          <w:p w14:paraId="774DDA54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Kpn</w:t>
            </w:r>
            <w:proofErr w:type="spellEnd"/>
          </w:p>
          <w:p w14:paraId="00BDAFD9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1</w:t>
            </w:r>
          </w:p>
        </w:tc>
        <w:tc>
          <w:tcPr>
            <w:tcW w:w="930" w:type="dxa"/>
          </w:tcPr>
          <w:p w14:paraId="080FB788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Kpn</w:t>
            </w:r>
            <w:proofErr w:type="spellEnd"/>
          </w:p>
          <w:p w14:paraId="5E008983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1</w:t>
            </w:r>
          </w:p>
        </w:tc>
        <w:tc>
          <w:tcPr>
            <w:tcW w:w="870" w:type="dxa"/>
          </w:tcPr>
          <w:p w14:paraId="55A85944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Cfr</w:t>
            </w:r>
            <w:proofErr w:type="spellEnd"/>
          </w:p>
          <w:p w14:paraId="367572CD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1</w:t>
            </w:r>
          </w:p>
        </w:tc>
        <w:tc>
          <w:tcPr>
            <w:tcW w:w="885" w:type="dxa"/>
          </w:tcPr>
          <w:p w14:paraId="52C1E7EE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  <w:shd w:val="clear" w:color="auto" w:fill="FFFFFF"/>
              </w:rPr>
              <w:t>Kox</w:t>
            </w:r>
            <w:proofErr w:type="spellEnd"/>
          </w:p>
          <w:p w14:paraId="73EB7DE8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1</w:t>
            </w:r>
          </w:p>
        </w:tc>
        <w:tc>
          <w:tcPr>
            <w:tcW w:w="870" w:type="dxa"/>
          </w:tcPr>
          <w:p w14:paraId="2C4A356D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Cfr</w:t>
            </w:r>
            <w:proofErr w:type="spellEnd"/>
          </w:p>
          <w:p w14:paraId="35F07216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1</w:t>
            </w:r>
          </w:p>
        </w:tc>
        <w:tc>
          <w:tcPr>
            <w:tcW w:w="885" w:type="dxa"/>
          </w:tcPr>
          <w:p w14:paraId="64558783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Cfr</w:t>
            </w:r>
            <w:proofErr w:type="spellEnd"/>
          </w:p>
          <w:p w14:paraId="403C9E68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</w:t>
            </w:r>
            <w:r w:rsidRPr="004B1119">
              <w:rPr>
                <w:rFonts w:hint="eastAsia"/>
                <w:i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870" w:type="dxa"/>
          </w:tcPr>
          <w:p w14:paraId="7095D23F" w14:textId="77777777" w:rsidR="00CE30CA" w:rsidRPr="004B1119" w:rsidRDefault="00CE30CA" w:rsidP="001F409B">
            <w:pPr>
              <w:spacing w:line="480" w:lineRule="auto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i/>
                <w:iCs/>
                <w:color w:val="000000" w:themeColor="text1"/>
                <w:szCs w:val="21"/>
              </w:rPr>
              <w:t>Aju</w:t>
            </w:r>
            <w:proofErr w:type="spellEnd"/>
          </w:p>
          <w:p w14:paraId="3EAFAC41" w14:textId="77777777" w:rsidR="00CE30CA" w:rsidRPr="004B1119" w:rsidRDefault="00CE30CA" w:rsidP="001F409B">
            <w:pPr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</w:t>
            </w:r>
          </w:p>
        </w:tc>
        <w:tc>
          <w:tcPr>
            <w:tcW w:w="915" w:type="dxa"/>
          </w:tcPr>
          <w:p w14:paraId="74700CB5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Kpn</w:t>
            </w:r>
            <w:proofErr w:type="spellEnd"/>
          </w:p>
          <w:p w14:paraId="09A46675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</w:t>
            </w:r>
            <w:r w:rsidRPr="004B1119">
              <w:rPr>
                <w:rFonts w:hint="eastAsia"/>
                <w:i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870" w:type="dxa"/>
          </w:tcPr>
          <w:p w14:paraId="02FB3CCC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Kpn</w:t>
            </w:r>
            <w:proofErr w:type="spellEnd"/>
          </w:p>
          <w:p w14:paraId="7B580A9D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</w:t>
            </w:r>
          </w:p>
        </w:tc>
        <w:tc>
          <w:tcPr>
            <w:tcW w:w="840" w:type="dxa"/>
          </w:tcPr>
          <w:p w14:paraId="7B9C2531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E1726E">
              <w:rPr>
                <w:i/>
                <w:iCs/>
                <w:color w:val="000000" w:themeColor="text1"/>
                <w:szCs w:val="21"/>
              </w:rPr>
              <w:t>Eco</w:t>
            </w:r>
          </w:p>
          <w:p w14:paraId="304BB8D2" w14:textId="77777777" w:rsidR="00CE30CA" w:rsidRPr="004B1119" w:rsidRDefault="00CE30CA" w:rsidP="001F409B">
            <w:pPr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>ndm-</w:t>
            </w:r>
            <w:r w:rsidRPr="004B1119">
              <w:rPr>
                <w:rFonts w:hint="eastAsia"/>
                <w:i/>
                <w:color w:val="000000" w:themeColor="text1"/>
                <w:szCs w:val="21"/>
                <w:vertAlign w:val="subscript"/>
              </w:rPr>
              <w:t>5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  </w:t>
            </w:r>
          </w:p>
        </w:tc>
        <w:tc>
          <w:tcPr>
            <w:tcW w:w="900" w:type="dxa"/>
          </w:tcPr>
          <w:p w14:paraId="63FE190B" w14:textId="77777777" w:rsidR="00CE30CA" w:rsidRPr="00E1726E" w:rsidRDefault="00CE30CA" w:rsidP="001F409B">
            <w:pPr>
              <w:tabs>
                <w:tab w:val="left" w:pos="312"/>
              </w:tabs>
              <w:spacing w:line="480" w:lineRule="auto"/>
              <w:rPr>
                <w:i/>
                <w:iCs/>
                <w:color w:val="000000" w:themeColor="text1"/>
                <w:szCs w:val="21"/>
              </w:rPr>
            </w:pPr>
            <w:r w:rsidRPr="00E1726E">
              <w:rPr>
                <w:i/>
                <w:iCs/>
                <w:color w:val="000000" w:themeColor="text1"/>
                <w:szCs w:val="21"/>
              </w:rPr>
              <w:t>Aba</w:t>
            </w:r>
          </w:p>
          <w:p w14:paraId="2613A326" w14:textId="77777777" w:rsidR="00CE30CA" w:rsidRPr="004B1119" w:rsidRDefault="00CE30CA" w:rsidP="001F409B">
            <w:pPr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</w:t>
            </w:r>
          </w:p>
        </w:tc>
        <w:tc>
          <w:tcPr>
            <w:tcW w:w="870" w:type="dxa"/>
          </w:tcPr>
          <w:p w14:paraId="5A66AEB6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E1726E">
              <w:rPr>
                <w:i/>
                <w:iCs/>
                <w:color w:val="000000" w:themeColor="text1"/>
                <w:szCs w:val="21"/>
              </w:rPr>
              <w:t>Aba</w:t>
            </w:r>
          </w:p>
          <w:p w14:paraId="30496804" w14:textId="77777777" w:rsidR="00CE30CA" w:rsidRPr="004B1119" w:rsidRDefault="00CE30CA" w:rsidP="001F409B">
            <w:pPr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</w:t>
            </w:r>
          </w:p>
        </w:tc>
        <w:tc>
          <w:tcPr>
            <w:tcW w:w="960" w:type="dxa"/>
          </w:tcPr>
          <w:p w14:paraId="0B282A83" w14:textId="77777777" w:rsidR="00CE30CA" w:rsidRPr="00E1726E" w:rsidRDefault="00CE30CA" w:rsidP="001F409B">
            <w:pPr>
              <w:spacing w:line="480" w:lineRule="auto"/>
              <w:jc w:val="center"/>
              <w:rPr>
                <w:i/>
                <w:iCs/>
                <w:color w:val="000000" w:themeColor="text1"/>
                <w:szCs w:val="21"/>
              </w:rPr>
            </w:pPr>
            <w:proofErr w:type="spellStart"/>
            <w:r w:rsidRPr="00E1726E">
              <w:rPr>
                <w:i/>
                <w:iCs/>
                <w:color w:val="000000" w:themeColor="text1"/>
                <w:szCs w:val="21"/>
              </w:rPr>
              <w:t>Pmi</w:t>
            </w:r>
            <w:proofErr w:type="spellEnd"/>
          </w:p>
          <w:p w14:paraId="1EF39AE4" w14:textId="77777777" w:rsidR="00CE30CA" w:rsidRPr="004B1119" w:rsidRDefault="00CE30CA" w:rsidP="001F409B">
            <w:pPr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i/>
                <w:color w:val="000000" w:themeColor="text1"/>
                <w:szCs w:val="21"/>
              </w:rPr>
              <w:t>bla</w:t>
            </w:r>
            <w:r w:rsidRPr="004B1119">
              <w:rPr>
                <w:i/>
                <w:color w:val="000000" w:themeColor="text1"/>
                <w:szCs w:val="21"/>
                <w:vertAlign w:val="subscript"/>
              </w:rPr>
              <w:t xml:space="preserve">ndm-1  </w:t>
            </w:r>
          </w:p>
        </w:tc>
      </w:tr>
      <w:tr w:rsidR="00CE30CA" w:rsidRPr="004B1119" w14:paraId="72AE14FD" w14:textId="77777777" w:rsidTr="001F409B">
        <w:tc>
          <w:tcPr>
            <w:tcW w:w="1665" w:type="dxa"/>
          </w:tcPr>
          <w:p w14:paraId="7C53CEA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A</w:t>
            </w:r>
            <w:r w:rsidRPr="004B1119">
              <w:rPr>
                <w:rFonts w:hint="eastAsia"/>
                <w:color w:val="000000" w:themeColor="text1"/>
                <w:szCs w:val="21"/>
              </w:rPr>
              <w:t>K</w:t>
            </w:r>
          </w:p>
        </w:tc>
        <w:tc>
          <w:tcPr>
            <w:tcW w:w="960" w:type="dxa"/>
          </w:tcPr>
          <w:p w14:paraId="362B714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930" w:type="dxa"/>
          </w:tcPr>
          <w:p w14:paraId="3BA5796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562F184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930" w:type="dxa"/>
          </w:tcPr>
          <w:p w14:paraId="67C2DD3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39AD722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85" w:type="dxa"/>
          </w:tcPr>
          <w:p w14:paraId="4E002C1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77A8287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85" w:type="dxa"/>
          </w:tcPr>
          <w:p w14:paraId="09268E8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27372E7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915" w:type="dxa"/>
          </w:tcPr>
          <w:p w14:paraId="0AFE0EA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4F85EA5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40" w:type="dxa"/>
          </w:tcPr>
          <w:p w14:paraId="5F7B461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900" w:type="dxa"/>
          </w:tcPr>
          <w:p w14:paraId="173C0B2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  <w:tc>
          <w:tcPr>
            <w:tcW w:w="870" w:type="dxa"/>
          </w:tcPr>
          <w:p w14:paraId="75850FF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60" w:type="dxa"/>
          </w:tcPr>
          <w:p w14:paraId="0CC1678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</w:t>
            </w:r>
          </w:p>
        </w:tc>
      </w:tr>
      <w:tr w:rsidR="00CE30CA" w:rsidRPr="004B1119" w14:paraId="7D8A11E1" w14:textId="77777777" w:rsidTr="001F409B">
        <w:tc>
          <w:tcPr>
            <w:tcW w:w="1665" w:type="dxa"/>
          </w:tcPr>
          <w:p w14:paraId="1B68116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T</w:t>
            </w:r>
            <w:r w:rsidRPr="004B1119">
              <w:rPr>
                <w:rFonts w:hint="eastAsia"/>
                <w:color w:val="000000" w:themeColor="text1"/>
                <w:szCs w:val="21"/>
              </w:rPr>
              <w:t>OB</w:t>
            </w:r>
          </w:p>
        </w:tc>
        <w:tc>
          <w:tcPr>
            <w:tcW w:w="960" w:type="dxa"/>
          </w:tcPr>
          <w:p w14:paraId="0270F1B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30" w:type="dxa"/>
          </w:tcPr>
          <w:p w14:paraId="41F6BE8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31F7CC8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30" w:type="dxa"/>
          </w:tcPr>
          <w:p w14:paraId="0A6D800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70" w:type="dxa"/>
          </w:tcPr>
          <w:p w14:paraId="25D650F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29ED9A5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70" w:type="dxa"/>
          </w:tcPr>
          <w:p w14:paraId="1B47617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85" w:type="dxa"/>
          </w:tcPr>
          <w:p w14:paraId="1C73B66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1E28630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15" w:type="dxa"/>
          </w:tcPr>
          <w:p w14:paraId="0E6C01C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608DCB6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40" w:type="dxa"/>
          </w:tcPr>
          <w:p w14:paraId="3AC1BFA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900" w:type="dxa"/>
          </w:tcPr>
          <w:p w14:paraId="35E3610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70" w:type="dxa"/>
          </w:tcPr>
          <w:p w14:paraId="6F0F570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60" w:type="dxa"/>
          </w:tcPr>
          <w:p w14:paraId="3A8AE54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</w:tr>
      <w:tr w:rsidR="00CE30CA" w:rsidRPr="004B1119" w14:paraId="04EE2024" w14:textId="77777777" w:rsidTr="001F409B">
        <w:tc>
          <w:tcPr>
            <w:tcW w:w="1665" w:type="dxa"/>
          </w:tcPr>
          <w:p w14:paraId="34DCDD1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IP</w:t>
            </w:r>
          </w:p>
        </w:tc>
        <w:tc>
          <w:tcPr>
            <w:tcW w:w="960" w:type="dxa"/>
          </w:tcPr>
          <w:p w14:paraId="1819F0F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(R)</w:t>
            </w:r>
          </w:p>
        </w:tc>
        <w:tc>
          <w:tcPr>
            <w:tcW w:w="930" w:type="dxa"/>
          </w:tcPr>
          <w:p w14:paraId="363D8C5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70" w:type="dxa"/>
          </w:tcPr>
          <w:p w14:paraId="723CEAC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30" w:type="dxa"/>
          </w:tcPr>
          <w:p w14:paraId="2608791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  <w:tc>
          <w:tcPr>
            <w:tcW w:w="870" w:type="dxa"/>
          </w:tcPr>
          <w:p w14:paraId="2E1B21A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85" w:type="dxa"/>
          </w:tcPr>
          <w:p w14:paraId="61E7E96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  <w:tc>
          <w:tcPr>
            <w:tcW w:w="870" w:type="dxa"/>
          </w:tcPr>
          <w:p w14:paraId="18F0E79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  <w:tc>
          <w:tcPr>
            <w:tcW w:w="885" w:type="dxa"/>
          </w:tcPr>
          <w:p w14:paraId="6CF0311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5597240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  <w:tc>
          <w:tcPr>
            <w:tcW w:w="915" w:type="dxa"/>
          </w:tcPr>
          <w:p w14:paraId="224E0C1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4</w:t>
            </w:r>
          </w:p>
        </w:tc>
        <w:tc>
          <w:tcPr>
            <w:tcW w:w="870" w:type="dxa"/>
          </w:tcPr>
          <w:p w14:paraId="2731B4C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4</w:t>
            </w:r>
          </w:p>
        </w:tc>
        <w:tc>
          <w:tcPr>
            <w:tcW w:w="840" w:type="dxa"/>
          </w:tcPr>
          <w:p w14:paraId="38F01C0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4</w:t>
            </w:r>
          </w:p>
        </w:tc>
        <w:tc>
          <w:tcPr>
            <w:tcW w:w="900" w:type="dxa"/>
          </w:tcPr>
          <w:p w14:paraId="6E6F9F5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4B41B1C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4</w:t>
            </w:r>
          </w:p>
        </w:tc>
        <w:tc>
          <w:tcPr>
            <w:tcW w:w="960" w:type="dxa"/>
          </w:tcPr>
          <w:p w14:paraId="324E67B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</w:tr>
      <w:tr w:rsidR="00CE30CA" w:rsidRPr="004B1119" w14:paraId="066744C4" w14:textId="77777777" w:rsidTr="001F409B">
        <w:tc>
          <w:tcPr>
            <w:tcW w:w="1665" w:type="dxa"/>
          </w:tcPr>
          <w:p w14:paraId="3E53C93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L</w:t>
            </w:r>
            <w:r w:rsidRPr="004B1119">
              <w:rPr>
                <w:rFonts w:hint="eastAsia"/>
                <w:color w:val="000000" w:themeColor="text1"/>
                <w:szCs w:val="21"/>
              </w:rPr>
              <w:t>EV</w:t>
            </w:r>
          </w:p>
        </w:tc>
        <w:tc>
          <w:tcPr>
            <w:tcW w:w="960" w:type="dxa"/>
          </w:tcPr>
          <w:p w14:paraId="2F5A148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(I)</w:t>
            </w:r>
          </w:p>
        </w:tc>
        <w:tc>
          <w:tcPr>
            <w:tcW w:w="930" w:type="dxa"/>
          </w:tcPr>
          <w:p w14:paraId="2DD31E1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70" w:type="dxa"/>
          </w:tcPr>
          <w:p w14:paraId="1736536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30" w:type="dxa"/>
          </w:tcPr>
          <w:p w14:paraId="1A29E08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0.5</w:t>
            </w:r>
          </w:p>
        </w:tc>
        <w:tc>
          <w:tcPr>
            <w:tcW w:w="870" w:type="dxa"/>
          </w:tcPr>
          <w:p w14:paraId="53981DB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85" w:type="dxa"/>
          </w:tcPr>
          <w:p w14:paraId="0DB8106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0.5</w:t>
            </w:r>
          </w:p>
        </w:tc>
        <w:tc>
          <w:tcPr>
            <w:tcW w:w="870" w:type="dxa"/>
          </w:tcPr>
          <w:p w14:paraId="695A17F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0.5</w:t>
            </w:r>
          </w:p>
        </w:tc>
        <w:tc>
          <w:tcPr>
            <w:tcW w:w="885" w:type="dxa"/>
          </w:tcPr>
          <w:p w14:paraId="4056ECD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61C9138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12</w:t>
            </w:r>
          </w:p>
        </w:tc>
        <w:tc>
          <w:tcPr>
            <w:tcW w:w="915" w:type="dxa"/>
          </w:tcPr>
          <w:p w14:paraId="79FFF67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6B9E2E4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8</w:t>
            </w:r>
          </w:p>
        </w:tc>
        <w:tc>
          <w:tcPr>
            <w:tcW w:w="840" w:type="dxa"/>
          </w:tcPr>
          <w:p w14:paraId="2E635DD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8</w:t>
            </w:r>
          </w:p>
        </w:tc>
        <w:tc>
          <w:tcPr>
            <w:tcW w:w="900" w:type="dxa"/>
          </w:tcPr>
          <w:p w14:paraId="35141CE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870" w:type="dxa"/>
          </w:tcPr>
          <w:p w14:paraId="5FA4D5C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60" w:type="dxa"/>
          </w:tcPr>
          <w:p w14:paraId="51AA1EA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25</w:t>
            </w:r>
          </w:p>
        </w:tc>
      </w:tr>
      <w:tr w:rsidR="00CE30CA" w:rsidRPr="004B1119" w14:paraId="78B767E0" w14:textId="77777777" w:rsidTr="001F409B">
        <w:tc>
          <w:tcPr>
            <w:tcW w:w="1665" w:type="dxa"/>
          </w:tcPr>
          <w:p w14:paraId="42C5C0F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SMZ</w:t>
            </w:r>
          </w:p>
        </w:tc>
        <w:tc>
          <w:tcPr>
            <w:tcW w:w="960" w:type="dxa"/>
          </w:tcPr>
          <w:p w14:paraId="37895CB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930" w:type="dxa"/>
          </w:tcPr>
          <w:p w14:paraId="2BB691C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870" w:type="dxa"/>
          </w:tcPr>
          <w:p w14:paraId="16043D9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0</w:t>
            </w:r>
          </w:p>
        </w:tc>
        <w:tc>
          <w:tcPr>
            <w:tcW w:w="930" w:type="dxa"/>
          </w:tcPr>
          <w:p w14:paraId="3BBB94B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0</w:t>
            </w:r>
          </w:p>
        </w:tc>
        <w:tc>
          <w:tcPr>
            <w:tcW w:w="870" w:type="dxa"/>
          </w:tcPr>
          <w:p w14:paraId="2644CF3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885" w:type="dxa"/>
          </w:tcPr>
          <w:p w14:paraId="38CDC38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0</w:t>
            </w:r>
          </w:p>
        </w:tc>
        <w:tc>
          <w:tcPr>
            <w:tcW w:w="870" w:type="dxa"/>
          </w:tcPr>
          <w:p w14:paraId="48D1D58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0</w:t>
            </w:r>
          </w:p>
        </w:tc>
        <w:tc>
          <w:tcPr>
            <w:tcW w:w="885" w:type="dxa"/>
          </w:tcPr>
          <w:p w14:paraId="34F94F3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870" w:type="dxa"/>
          </w:tcPr>
          <w:p w14:paraId="5B60F38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915" w:type="dxa"/>
          </w:tcPr>
          <w:p w14:paraId="316A85BD" w14:textId="77777777" w:rsidR="00CE30CA" w:rsidRPr="004B1119" w:rsidRDefault="00CE30CA" w:rsidP="001F409B">
            <w:pPr>
              <w:widowControl/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 xml:space="preserve"> ≥320</w:t>
            </w:r>
          </w:p>
        </w:tc>
        <w:tc>
          <w:tcPr>
            <w:tcW w:w="870" w:type="dxa"/>
          </w:tcPr>
          <w:p w14:paraId="5E99706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20</w:t>
            </w:r>
          </w:p>
        </w:tc>
        <w:tc>
          <w:tcPr>
            <w:tcW w:w="840" w:type="dxa"/>
          </w:tcPr>
          <w:p w14:paraId="3F795FC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900" w:type="dxa"/>
          </w:tcPr>
          <w:p w14:paraId="2E5D338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870" w:type="dxa"/>
          </w:tcPr>
          <w:p w14:paraId="488DDB9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  <w:tc>
          <w:tcPr>
            <w:tcW w:w="960" w:type="dxa"/>
          </w:tcPr>
          <w:p w14:paraId="052F0AA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0</w:t>
            </w:r>
          </w:p>
        </w:tc>
      </w:tr>
      <w:tr w:rsidR="00CE30CA" w:rsidRPr="004B1119" w14:paraId="3F0ED29C" w14:textId="77777777" w:rsidTr="001F409B">
        <w:tc>
          <w:tcPr>
            <w:tcW w:w="1665" w:type="dxa"/>
          </w:tcPr>
          <w:p w14:paraId="2F18EEB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T</w:t>
            </w:r>
            <w:r w:rsidRPr="004B1119">
              <w:rPr>
                <w:rFonts w:hint="eastAsia"/>
                <w:color w:val="000000" w:themeColor="text1"/>
                <w:szCs w:val="21"/>
              </w:rPr>
              <w:t>GC</w:t>
            </w:r>
          </w:p>
        </w:tc>
        <w:tc>
          <w:tcPr>
            <w:tcW w:w="960" w:type="dxa"/>
          </w:tcPr>
          <w:p w14:paraId="6A8AC38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930" w:type="dxa"/>
          </w:tcPr>
          <w:p w14:paraId="687B5B0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870" w:type="dxa"/>
          </w:tcPr>
          <w:p w14:paraId="5F60A8C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30" w:type="dxa"/>
          </w:tcPr>
          <w:p w14:paraId="1A370CA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4CEDCF1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885" w:type="dxa"/>
          </w:tcPr>
          <w:p w14:paraId="5A2D9BF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22C41B1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85" w:type="dxa"/>
          </w:tcPr>
          <w:p w14:paraId="584FC6C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870" w:type="dxa"/>
          </w:tcPr>
          <w:p w14:paraId="0788909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915" w:type="dxa"/>
          </w:tcPr>
          <w:p w14:paraId="1D1FA65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870" w:type="dxa"/>
          </w:tcPr>
          <w:p w14:paraId="623DBF0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840" w:type="dxa"/>
          </w:tcPr>
          <w:p w14:paraId="75D77FA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00" w:type="dxa"/>
          </w:tcPr>
          <w:p w14:paraId="67494EB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870" w:type="dxa"/>
          </w:tcPr>
          <w:p w14:paraId="025E622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960" w:type="dxa"/>
          </w:tcPr>
          <w:p w14:paraId="79E7720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</w:tr>
      <w:tr w:rsidR="00CE30CA" w:rsidRPr="004B1119" w14:paraId="183FE97A" w14:textId="77777777" w:rsidTr="001F409B">
        <w:tc>
          <w:tcPr>
            <w:tcW w:w="1665" w:type="dxa"/>
          </w:tcPr>
          <w:p w14:paraId="36B2878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D</w:t>
            </w:r>
            <w:r w:rsidRPr="004B1119">
              <w:rPr>
                <w:rFonts w:hint="eastAsia"/>
                <w:color w:val="000000" w:themeColor="text1"/>
                <w:szCs w:val="21"/>
              </w:rPr>
              <w:t>O</w:t>
            </w:r>
          </w:p>
        </w:tc>
        <w:tc>
          <w:tcPr>
            <w:tcW w:w="960" w:type="dxa"/>
          </w:tcPr>
          <w:p w14:paraId="7A05621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30" w:type="dxa"/>
          </w:tcPr>
          <w:p w14:paraId="3B90DA5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3F15B25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30" w:type="dxa"/>
          </w:tcPr>
          <w:p w14:paraId="3E67B94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(I)</w:t>
            </w:r>
          </w:p>
        </w:tc>
        <w:tc>
          <w:tcPr>
            <w:tcW w:w="870" w:type="dxa"/>
          </w:tcPr>
          <w:p w14:paraId="2C3BB46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0985BF6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870" w:type="dxa"/>
          </w:tcPr>
          <w:p w14:paraId="6B0D557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885" w:type="dxa"/>
          </w:tcPr>
          <w:p w14:paraId="7993CDA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364483D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0.5</w:t>
            </w:r>
          </w:p>
        </w:tc>
        <w:tc>
          <w:tcPr>
            <w:tcW w:w="915" w:type="dxa"/>
          </w:tcPr>
          <w:p w14:paraId="7D8192C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6EE9FDA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40" w:type="dxa"/>
          </w:tcPr>
          <w:p w14:paraId="21B472E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00" w:type="dxa"/>
          </w:tcPr>
          <w:p w14:paraId="22A8677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870" w:type="dxa"/>
          </w:tcPr>
          <w:p w14:paraId="3196743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60" w:type="dxa"/>
          </w:tcPr>
          <w:p w14:paraId="73F4FAA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</w:tr>
      <w:tr w:rsidR="00CE30CA" w:rsidRPr="004B1119" w14:paraId="6AE26DEB" w14:textId="77777777" w:rsidTr="001F409B">
        <w:tc>
          <w:tcPr>
            <w:tcW w:w="1665" w:type="dxa"/>
          </w:tcPr>
          <w:p w14:paraId="66ECB1E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M</w:t>
            </w:r>
            <w:r w:rsidRPr="004B1119">
              <w:rPr>
                <w:rFonts w:hint="eastAsia"/>
                <w:color w:val="000000" w:themeColor="text1"/>
                <w:szCs w:val="21"/>
              </w:rPr>
              <w:t>H</w:t>
            </w:r>
          </w:p>
        </w:tc>
        <w:tc>
          <w:tcPr>
            <w:tcW w:w="960" w:type="dxa"/>
          </w:tcPr>
          <w:p w14:paraId="2170E64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30" w:type="dxa"/>
          </w:tcPr>
          <w:p w14:paraId="033FB81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70" w:type="dxa"/>
          </w:tcPr>
          <w:p w14:paraId="3E872DD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930" w:type="dxa"/>
          </w:tcPr>
          <w:p w14:paraId="62F5796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7E3E4F8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377E17A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7B5F510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12B4DCE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3F8A5B1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915" w:type="dxa"/>
          </w:tcPr>
          <w:p w14:paraId="39D623E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672D245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40" w:type="dxa"/>
          </w:tcPr>
          <w:p w14:paraId="49D9323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00" w:type="dxa"/>
          </w:tcPr>
          <w:p w14:paraId="2C6862C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870" w:type="dxa"/>
          </w:tcPr>
          <w:p w14:paraId="3BA2AE0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60" w:type="dxa"/>
          </w:tcPr>
          <w:p w14:paraId="6AFC44A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</w:tr>
      <w:tr w:rsidR="00CE30CA" w:rsidRPr="004B1119" w14:paraId="473FF6ED" w14:textId="77777777" w:rsidTr="001F409B">
        <w:tc>
          <w:tcPr>
            <w:tcW w:w="1665" w:type="dxa"/>
          </w:tcPr>
          <w:p w14:paraId="0B9FB38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A</w:t>
            </w:r>
            <w:r w:rsidRPr="004B1119">
              <w:rPr>
                <w:rFonts w:hint="eastAsia"/>
                <w:color w:val="000000" w:themeColor="text1"/>
                <w:szCs w:val="21"/>
              </w:rPr>
              <w:t>TM</w:t>
            </w:r>
          </w:p>
        </w:tc>
        <w:tc>
          <w:tcPr>
            <w:tcW w:w="960" w:type="dxa"/>
          </w:tcPr>
          <w:p w14:paraId="08B61B5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930" w:type="dxa"/>
          </w:tcPr>
          <w:p w14:paraId="4D43399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70" w:type="dxa"/>
          </w:tcPr>
          <w:p w14:paraId="270501B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930" w:type="dxa"/>
          </w:tcPr>
          <w:p w14:paraId="061EA0B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00970C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85" w:type="dxa"/>
          </w:tcPr>
          <w:p w14:paraId="6537DD9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2B3C507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43E75C3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  <w:tc>
          <w:tcPr>
            <w:tcW w:w="870" w:type="dxa"/>
          </w:tcPr>
          <w:p w14:paraId="1DCA71C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15" w:type="dxa"/>
          </w:tcPr>
          <w:p w14:paraId="7A7C463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C9ECB8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40" w:type="dxa"/>
          </w:tcPr>
          <w:p w14:paraId="42F1E2C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549536F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870" w:type="dxa"/>
          </w:tcPr>
          <w:p w14:paraId="7B69AF2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2071C28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≤1</w:t>
            </w:r>
          </w:p>
        </w:tc>
      </w:tr>
      <w:tr w:rsidR="00CE30CA" w:rsidRPr="004B1119" w14:paraId="5C9ABD6B" w14:textId="77777777" w:rsidTr="001F409B">
        <w:tc>
          <w:tcPr>
            <w:tcW w:w="1665" w:type="dxa"/>
          </w:tcPr>
          <w:p w14:paraId="7BF0CC0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lastRenderedPageBreak/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AZ</w:t>
            </w:r>
          </w:p>
        </w:tc>
        <w:tc>
          <w:tcPr>
            <w:tcW w:w="960" w:type="dxa"/>
          </w:tcPr>
          <w:p w14:paraId="5FD0BC0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65CB3AE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09EA2C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20D697D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38CB34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27C69B4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93F257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568D350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239000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915" w:type="dxa"/>
          </w:tcPr>
          <w:p w14:paraId="5FC1D66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2A4AA4B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40" w:type="dxa"/>
          </w:tcPr>
          <w:p w14:paraId="0C9E61B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331783C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2826F1B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7912AD9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</w:tr>
      <w:tr w:rsidR="00CE30CA" w:rsidRPr="004B1119" w14:paraId="2A67C916" w14:textId="77777777" w:rsidTr="001F409B">
        <w:tc>
          <w:tcPr>
            <w:tcW w:w="1665" w:type="dxa"/>
          </w:tcPr>
          <w:p w14:paraId="37618F0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RO</w:t>
            </w:r>
          </w:p>
        </w:tc>
        <w:tc>
          <w:tcPr>
            <w:tcW w:w="960" w:type="dxa"/>
          </w:tcPr>
          <w:p w14:paraId="34B8111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1474CFF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05AEF1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1B929C8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28B746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1AFC93D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6BF85F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5C82B0F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1CCCC17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15" w:type="dxa"/>
          </w:tcPr>
          <w:p w14:paraId="7626A6C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3D8209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--</w:t>
            </w:r>
          </w:p>
        </w:tc>
        <w:tc>
          <w:tcPr>
            <w:tcW w:w="840" w:type="dxa"/>
          </w:tcPr>
          <w:p w14:paraId="5568137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14BF42F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87931A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2C71F24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</w:tr>
      <w:tr w:rsidR="00CE30CA" w:rsidRPr="004B1119" w14:paraId="1BABD90B" w14:textId="77777777" w:rsidTr="001F409B">
        <w:tc>
          <w:tcPr>
            <w:tcW w:w="1665" w:type="dxa"/>
          </w:tcPr>
          <w:p w14:paraId="6A9A152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FEP</w:t>
            </w:r>
          </w:p>
        </w:tc>
        <w:tc>
          <w:tcPr>
            <w:tcW w:w="960" w:type="dxa"/>
          </w:tcPr>
          <w:p w14:paraId="342B446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30" w:type="dxa"/>
          </w:tcPr>
          <w:p w14:paraId="7AECE4B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70" w:type="dxa"/>
          </w:tcPr>
          <w:p w14:paraId="6D0EEF2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30" w:type="dxa"/>
          </w:tcPr>
          <w:p w14:paraId="70F9D80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70" w:type="dxa"/>
          </w:tcPr>
          <w:p w14:paraId="3BE1602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85" w:type="dxa"/>
          </w:tcPr>
          <w:p w14:paraId="5033A43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70" w:type="dxa"/>
          </w:tcPr>
          <w:p w14:paraId="6830CF1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85" w:type="dxa"/>
          </w:tcPr>
          <w:p w14:paraId="3384924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70" w:type="dxa"/>
          </w:tcPr>
          <w:p w14:paraId="7FEC4BC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915" w:type="dxa"/>
          </w:tcPr>
          <w:p w14:paraId="27236AD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14C7268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840" w:type="dxa"/>
          </w:tcPr>
          <w:p w14:paraId="371CFFA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6E87720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D2DFBF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4827030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</w:tr>
      <w:tr w:rsidR="00CE30CA" w:rsidRPr="004B1119" w14:paraId="24D1D9AB" w14:textId="77777777" w:rsidTr="001F409B">
        <w:tc>
          <w:tcPr>
            <w:tcW w:w="1665" w:type="dxa"/>
          </w:tcPr>
          <w:p w14:paraId="2AB2490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XM</w:t>
            </w:r>
          </w:p>
        </w:tc>
        <w:tc>
          <w:tcPr>
            <w:tcW w:w="960" w:type="dxa"/>
          </w:tcPr>
          <w:p w14:paraId="14A73BD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6EAFCC2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93893B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3A88BF4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2B1E1BA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3D176C8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6AB138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2C1889B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46723D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15" w:type="dxa"/>
          </w:tcPr>
          <w:p w14:paraId="43D7C9F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86B41F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--</w:t>
            </w:r>
          </w:p>
        </w:tc>
        <w:tc>
          <w:tcPr>
            <w:tcW w:w="840" w:type="dxa"/>
          </w:tcPr>
          <w:p w14:paraId="55CFC1D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1E4CCFD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3CD55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7766262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</w:tr>
      <w:tr w:rsidR="00CE30CA" w:rsidRPr="004B1119" w14:paraId="2A9DD3A0" w14:textId="77777777" w:rsidTr="001F409B">
        <w:tc>
          <w:tcPr>
            <w:tcW w:w="1665" w:type="dxa"/>
          </w:tcPr>
          <w:p w14:paraId="21983D9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Z</w:t>
            </w:r>
          </w:p>
        </w:tc>
        <w:tc>
          <w:tcPr>
            <w:tcW w:w="960" w:type="dxa"/>
          </w:tcPr>
          <w:p w14:paraId="687F230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7070336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1B70475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3D6E91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5E1147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36DA7A7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7697DB6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3AC9BC0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683FA49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15" w:type="dxa"/>
          </w:tcPr>
          <w:p w14:paraId="6C99662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3F1D73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40" w:type="dxa"/>
          </w:tcPr>
          <w:p w14:paraId="7FD93C9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00" w:type="dxa"/>
          </w:tcPr>
          <w:p w14:paraId="4BF6DC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886490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60" w:type="dxa"/>
          </w:tcPr>
          <w:p w14:paraId="32ACCF6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</w:tr>
      <w:tr w:rsidR="00CE30CA" w:rsidRPr="004B1119" w14:paraId="0563493D" w14:textId="77777777" w:rsidTr="001F409B">
        <w:tc>
          <w:tcPr>
            <w:tcW w:w="1665" w:type="dxa"/>
          </w:tcPr>
          <w:p w14:paraId="03CC6AD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C</w:t>
            </w:r>
            <w:r w:rsidRPr="004B1119">
              <w:rPr>
                <w:rFonts w:hint="eastAsia"/>
                <w:color w:val="000000" w:themeColor="text1"/>
                <w:szCs w:val="21"/>
              </w:rPr>
              <w:t>FP</w:t>
            </w:r>
          </w:p>
        </w:tc>
        <w:tc>
          <w:tcPr>
            <w:tcW w:w="960" w:type="dxa"/>
          </w:tcPr>
          <w:p w14:paraId="542C233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3C4F855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1BA3ED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930" w:type="dxa"/>
          </w:tcPr>
          <w:p w14:paraId="7109330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08F6FEC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0699593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4401221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85" w:type="dxa"/>
          </w:tcPr>
          <w:p w14:paraId="7A84ED1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70" w:type="dxa"/>
          </w:tcPr>
          <w:p w14:paraId="58899D4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15" w:type="dxa"/>
          </w:tcPr>
          <w:p w14:paraId="3263463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2588B5B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64</w:t>
            </w:r>
          </w:p>
        </w:tc>
        <w:tc>
          <w:tcPr>
            <w:tcW w:w="840" w:type="dxa"/>
          </w:tcPr>
          <w:p w14:paraId="08B1221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00" w:type="dxa"/>
          </w:tcPr>
          <w:p w14:paraId="0E75FE6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70" w:type="dxa"/>
          </w:tcPr>
          <w:p w14:paraId="5FACE59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960" w:type="dxa"/>
          </w:tcPr>
          <w:p w14:paraId="06F1CD7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</w:tr>
      <w:tr w:rsidR="00CE30CA" w:rsidRPr="004B1119" w14:paraId="07196BCC" w14:textId="77777777" w:rsidTr="001F409B">
        <w:tc>
          <w:tcPr>
            <w:tcW w:w="1665" w:type="dxa"/>
          </w:tcPr>
          <w:p w14:paraId="4CFD4CD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T</w:t>
            </w:r>
            <w:r w:rsidRPr="004B1119">
              <w:rPr>
                <w:rFonts w:hint="eastAsia"/>
                <w:color w:val="000000" w:themeColor="text1"/>
                <w:szCs w:val="21"/>
              </w:rPr>
              <w:t>IM</w:t>
            </w:r>
          </w:p>
        </w:tc>
        <w:tc>
          <w:tcPr>
            <w:tcW w:w="960" w:type="dxa"/>
          </w:tcPr>
          <w:p w14:paraId="2C79262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30" w:type="dxa"/>
          </w:tcPr>
          <w:p w14:paraId="3EBA58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0DF2480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30" w:type="dxa"/>
          </w:tcPr>
          <w:p w14:paraId="22C101E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617346A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85" w:type="dxa"/>
          </w:tcPr>
          <w:p w14:paraId="1E6A239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68E38D0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85" w:type="dxa"/>
          </w:tcPr>
          <w:p w14:paraId="7CA5279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66ECCFF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915" w:type="dxa"/>
          </w:tcPr>
          <w:p w14:paraId="25F2A67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68E939D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40" w:type="dxa"/>
          </w:tcPr>
          <w:p w14:paraId="565CA45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00" w:type="dxa"/>
          </w:tcPr>
          <w:p w14:paraId="3B18FF5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4908516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60" w:type="dxa"/>
          </w:tcPr>
          <w:p w14:paraId="5F2770A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</w:tr>
      <w:tr w:rsidR="00CE30CA" w:rsidRPr="004B1119" w14:paraId="515BFEC8" w14:textId="77777777" w:rsidTr="001F409B">
        <w:tc>
          <w:tcPr>
            <w:tcW w:w="1665" w:type="dxa"/>
          </w:tcPr>
          <w:p w14:paraId="75491C4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TIP</w:t>
            </w:r>
          </w:p>
        </w:tc>
        <w:tc>
          <w:tcPr>
            <w:tcW w:w="960" w:type="dxa"/>
          </w:tcPr>
          <w:p w14:paraId="10CE4E8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30" w:type="dxa"/>
          </w:tcPr>
          <w:p w14:paraId="55A71AD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06BE3BE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32</w:t>
            </w:r>
          </w:p>
        </w:tc>
        <w:tc>
          <w:tcPr>
            <w:tcW w:w="930" w:type="dxa"/>
          </w:tcPr>
          <w:p w14:paraId="4B0C8F1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3BDA497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85" w:type="dxa"/>
          </w:tcPr>
          <w:p w14:paraId="4041011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18D4C02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85" w:type="dxa"/>
          </w:tcPr>
          <w:p w14:paraId="34DC735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0842461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15" w:type="dxa"/>
          </w:tcPr>
          <w:p w14:paraId="7186FC7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6290A94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40" w:type="dxa"/>
          </w:tcPr>
          <w:p w14:paraId="62BB551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00" w:type="dxa"/>
          </w:tcPr>
          <w:p w14:paraId="47BD6CE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870" w:type="dxa"/>
          </w:tcPr>
          <w:p w14:paraId="4908210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28</w:t>
            </w:r>
          </w:p>
        </w:tc>
        <w:tc>
          <w:tcPr>
            <w:tcW w:w="960" w:type="dxa"/>
          </w:tcPr>
          <w:p w14:paraId="57E6EE9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</w:tr>
      <w:tr w:rsidR="00CE30CA" w:rsidRPr="004B1119" w14:paraId="4C37CC64" w14:textId="77777777" w:rsidTr="001F409B">
        <w:tc>
          <w:tcPr>
            <w:tcW w:w="1665" w:type="dxa"/>
          </w:tcPr>
          <w:p w14:paraId="514A160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I</w:t>
            </w:r>
            <w:r w:rsidRPr="004B1119">
              <w:rPr>
                <w:rFonts w:hint="eastAsia"/>
                <w:color w:val="000000" w:themeColor="text1"/>
                <w:szCs w:val="21"/>
              </w:rPr>
              <w:t>MP</w:t>
            </w:r>
          </w:p>
        </w:tc>
        <w:tc>
          <w:tcPr>
            <w:tcW w:w="960" w:type="dxa"/>
          </w:tcPr>
          <w:p w14:paraId="223BB61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30" w:type="dxa"/>
          </w:tcPr>
          <w:p w14:paraId="67C4E53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0799976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30" w:type="dxa"/>
          </w:tcPr>
          <w:p w14:paraId="2A51A43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191546A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6044D78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4C0E165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537CB4F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723756F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15" w:type="dxa"/>
          </w:tcPr>
          <w:p w14:paraId="50116AB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47381F3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40" w:type="dxa"/>
          </w:tcPr>
          <w:p w14:paraId="4F132D7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00" w:type="dxa"/>
          </w:tcPr>
          <w:p w14:paraId="2DC3306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3425A06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60" w:type="dxa"/>
          </w:tcPr>
          <w:p w14:paraId="2287BBA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</w:tr>
      <w:tr w:rsidR="00CE30CA" w:rsidRPr="004B1119" w14:paraId="13B79208" w14:textId="77777777" w:rsidTr="001F409B">
        <w:tc>
          <w:tcPr>
            <w:tcW w:w="1665" w:type="dxa"/>
          </w:tcPr>
          <w:p w14:paraId="13A8EB6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M</w:t>
            </w:r>
            <w:r w:rsidRPr="004B1119">
              <w:rPr>
                <w:rFonts w:hint="eastAsia"/>
                <w:color w:val="000000" w:themeColor="text1"/>
                <w:szCs w:val="21"/>
              </w:rPr>
              <w:t>EM</w:t>
            </w:r>
          </w:p>
        </w:tc>
        <w:tc>
          <w:tcPr>
            <w:tcW w:w="960" w:type="dxa"/>
          </w:tcPr>
          <w:p w14:paraId="525C78E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30" w:type="dxa"/>
          </w:tcPr>
          <w:p w14:paraId="4098357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2A485C3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30" w:type="dxa"/>
          </w:tcPr>
          <w:p w14:paraId="3505999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32E2353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2B21108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2E8484D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85" w:type="dxa"/>
          </w:tcPr>
          <w:p w14:paraId="2CE98FA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173938E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15" w:type="dxa"/>
          </w:tcPr>
          <w:p w14:paraId="094824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2FBD3E0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40" w:type="dxa"/>
          </w:tcPr>
          <w:p w14:paraId="0A00CF7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00" w:type="dxa"/>
          </w:tcPr>
          <w:p w14:paraId="5C248C1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870" w:type="dxa"/>
          </w:tcPr>
          <w:p w14:paraId="011ED8C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≥16</w:t>
            </w:r>
          </w:p>
        </w:tc>
        <w:tc>
          <w:tcPr>
            <w:tcW w:w="960" w:type="dxa"/>
          </w:tcPr>
          <w:p w14:paraId="176EE0ED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</w:tr>
      <w:tr w:rsidR="00CE30CA" w:rsidRPr="004B1119" w14:paraId="1F2AFC41" w14:textId="77777777" w:rsidTr="001F409B">
        <w:tc>
          <w:tcPr>
            <w:tcW w:w="1665" w:type="dxa"/>
          </w:tcPr>
          <w:p w14:paraId="046A092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-test for I</w:t>
            </w:r>
            <w:r w:rsidRPr="004B1119">
              <w:rPr>
                <w:rFonts w:hint="eastAsia"/>
                <w:color w:val="000000" w:themeColor="text1"/>
                <w:szCs w:val="21"/>
              </w:rPr>
              <w:t>MP</w:t>
            </w:r>
          </w:p>
        </w:tc>
        <w:tc>
          <w:tcPr>
            <w:tcW w:w="960" w:type="dxa"/>
          </w:tcPr>
          <w:p w14:paraId="72EDB68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30" w:type="dxa"/>
          </w:tcPr>
          <w:p w14:paraId="248058A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6AD7089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30" w:type="dxa"/>
          </w:tcPr>
          <w:p w14:paraId="56707818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70" w:type="dxa"/>
          </w:tcPr>
          <w:p w14:paraId="33BC0D4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85" w:type="dxa"/>
          </w:tcPr>
          <w:p w14:paraId="50555CF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75DC4E3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885" w:type="dxa"/>
          </w:tcPr>
          <w:p w14:paraId="1FB16FB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7516BFB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15" w:type="dxa"/>
          </w:tcPr>
          <w:p w14:paraId="04C62807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40FA45E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40" w:type="dxa"/>
          </w:tcPr>
          <w:p w14:paraId="5C593D1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00" w:type="dxa"/>
          </w:tcPr>
          <w:p w14:paraId="668A34DC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5F1AC605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60" w:type="dxa"/>
          </w:tcPr>
          <w:p w14:paraId="212B8F73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</w:tr>
      <w:tr w:rsidR="00CE30CA" w:rsidRPr="004B1119" w14:paraId="0563719D" w14:textId="77777777" w:rsidTr="001F409B">
        <w:tc>
          <w:tcPr>
            <w:tcW w:w="1665" w:type="dxa"/>
          </w:tcPr>
          <w:p w14:paraId="4F1C1C69" w14:textId="77777777" w:rsidR="00CE30CA" w:rsidRPr="004B1119" w:rsidRDefault="00CE30CA" w:rsidP="001F409B">
            <w:pPr>
              <w:widowControl/>
              <w:spacing w:line="480" w:lineRule="auto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E-test for M</w:t>
            </w:r>
            <w:r w:rsidRPr="004B1119">
              <w:rPr>
                <w:rFonts w:hint="eastAsia"/>
                <w:color w:val="000000" w:themeColor="text1"/>
                <w:szCs w:val="21"/>
              </w:rPr>
              <w:t>EM</w:t>
            </w:r>
          </w:p>
        </w:tc>
        <w:tc>
          <w:tcPr>
            <w:tcW w:w="960" w:type="dxa"/>
          </w:tcPr>
          <w:p w14:paraId="047AB6F9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30" w:type="dxa"/>
          </w:tcPr>
          <w:p w14:paraId="72CA253A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500319C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30" w:type="dxa"/>
          </w:tcPr>
          <w:p w14:paraId="2201D7D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70" w:type="dxa"/>
          </w:tcPr>
          <w:p w14:paraId="3BC325E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85" w:type="dxa"/>
          </w:tcPr>
          <w:p w14:paraId="489303D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4B07038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rFonts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885" w:type="dxa"/>
          </w:tcPr>
          <w:p w14:paraId="67203E1E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5AFBF570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915" w:type="dxa"/>
          </w:tcPr>
          <w:p w14:paraId="0F03C326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870" w:type="dxa"/>
          </w:tcPr>
          <w:p w14:paraId="1E624D24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40" w:type="dxa"/>
          </w:tcPr>
          <w:p w14:paraId="3C362ABB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00" w:type="dxa"/>
          </w:tcPr>
          <w:p w14:paraId="05121ACF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870" w:type="dxa"/>
          </w:tcPr>
          <w:p w14:paraId="229B26A2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960" w:type="dxa"/>
          </w:tcPr>
          <w:p w14:paraId="3525C781" w14:textId="77777777" w:rsidR="00CE30CA" w:rsidRPr="004B1119" w:rsidRDefault="00CE30CA" w:rsidP="001F409B">
            <w:pPr>
              <w:widowControl/>
              <w:spacing w:line="480" w:lineRule="auto"/>
              <w:jc w:val="center"/>
              <w:rPr>
                <w:color w:val="000000" w:themeColor="text1"/>
                <w:szCs w:val="21"/>
              </w:rPr>
            </w:pPr>
            <w:r w:rsidRPr="004B1119">
              <w:rPr>
                <w:color w:val="000000" w:themeColor="text1"/>
                <w:szCs w:val="21"/>
              </w:rPr>
              <w:t>8</w:t>
            </w:r>
          </w:p>
        </w:tc>
      </w:tr>
    </w:tbl>
    <w:p w14:paraId="530A4E07" w14:textId="77777777" w:rsidR="00CE30CA" w:rsidRPr="004B1119" w:rsidRDefault="00CE30CA" w:rsidP="00CE30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E30CA" w:rsidRPr="004B111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90796C0" w14:textId="30ED59AA" w:rsidR="00CE30CA" w:rsidRPr="004B1119" w:rsidRDefault="00CE30CA" w:rsidP="00CE30C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4B111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ZK: aztreonam,</w:t>
      </w:r>
      <w:r w:rsidRPr="004B11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TOB: tobramycin, CIP: ciprofloxacin, LEV: levofloxacin,</w:t>
      </w:r>
      <w:r w:rsidR="00D732D4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SMZ: Co-trimoxazole, TGC: tigecycline, DO: doxycycline, MH: minocycline,</w:t>
      </w:r>
      <w:r w:rsidR="00D732D4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TM: aztreonam, CAZ: ceftazidime, CRO: ceftriaxone, FEP: cefepime,</w:t>
      </w:r>
      <w:r w:rsidR="00D732D4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CXM: cefuroxime, CZ: cefazolin, CFP: </w:t>
      </w:r>
      <w:proofErr w:type="spellStart"/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cefoperazone</w:t>
      </w:r>
      <w:proofErr w:type="spellEnd"/>
      <w:r w:rsidRPr="004B1119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/sulbactam, TIM: ticarcillin/clavulanic acid, TIP: piperacillin/tazobactam, IMP: imipenem, MEM: meropenem. </w:t>
      </w:r>
    </w:p>
    <w:p w14:paraId="432F1A24" w14:textId="77777777" w:rsidR="00CE30CA" w:rsidRPr="004B1119" w:rsidRDefault="00CE30CA" w:rsidP="00CE30CA">
      <w:pPr>
        <w:spacing w:line="480" w:lineRule="auto"/>
        <w:rPr>
          <w:rFonts w:ascii="Times New Roman" w:hAnsi="Times New Roman" w:cs="Times New Roman" w:hint="eastAsia"/>
          <w:i/>
          <w:color w:val="000000" w:themeColor="text1"/>
          <w:szCs w:val="21"/>
        </w:rPr>
      </w:pP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co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:</w:t>
      </w:r>
      <w:r w:rsidRPr="00E1726E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pn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:</w:t>
      </w:r>
      <w:r w:rsidRPr="00E1726E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lebsiella pneumoniae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fr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GB"/>
        </w:rPr>
        <w:t>:</w:t>
      </w:r>
      <w:r w:rsidRPr="00E1726E">
        <w:rPr>
          <w:rFonts w:ascii="Times New Roman" w:hAnsi="Times New Roman" w:cs="Times New Roman"/>
          <w:i/>
          <w:color w:val="000000" w:themeColor="text1"/>
          <w:szCs w:val="21"/>
          <w:shd w:val="clear" w:color="auto" w:fill="FFFFFF"/>
          <w:lang w:val="en-GB"/>
        </w:rPr>
        <w:t xml:space="preserve">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itrobacter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eundii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Kox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lebsiella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xytoca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ju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:</w:t>
      </w:r>
      <w:r w:rsidRPr="00E1726E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cinetobacter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unii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Pr="00E1726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a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cinetobacter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umannii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mi</w:t>
      </w:r>
      <w:proofErr w:type="spellEnd"/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: </w:t>
      </w:r>
      <w:r w:rsidRPr="00E1726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teus mirabilis</w:t>
      </w:r>
    </w:p>
    <w:p w14:paraId="636866A6" w14:textId="4B8C4668" w:rsidR="00CE30CA" w:rsidRPr="00CE30CA" w:rsidRDefault="00CE30CA">
      <w:pPr>
        <w:rPr>
          <w:rFonts w:hint="eastAsia"/>
        </w:rPr>
      </w:pPr>
    </w:p>
    <w:p w14:paraId="1023968F" w14:textId="77777777" w:rsidR="00CE30CA" w:rsidRPr="00CE30CA" w:rsidRDefault="00CE30CA">
      <w:pPr>
        <w:rPr>
          <w:rFonts w:hint="eastAsia"/>
        </w:rPr>
      </w:pPr>
    </w:p>
    <w:sectPr w:rsidR="00CE30CA" w:rsidRPr="00CE30CA" w:rsidSect="00CE30C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E0EE6" w14:textId="77777777" w:rsidR="006250AF" w:rsidRDefault="006250AF" w:rsidP="003C39EC">
      <w:r>
        <w:separator/>
      </w:r>
    </w:p>
  </w:endnote>
  <w:endnote w:type="continuationSeparator" w:id="0">
    <w:p w14:paraId="63358F03" w14:textId="77777777" w:rsidR="006250AF" w:rsidRDefault="006250AF" w:rsidP="003C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756EA" w14:textId="77777777" w:rsidR="006250AF" w:rsidRDefault="006250AF" w:rsidP="003C39EC">
      <w:r>
        <w:separator/>
      </w:r>
    </w:p>
  </w:footnote>
  <w:footnote w:type="continuationSeparator" w:id="0">
    <w:p w14:paraId="14C0C68B" w14:textId="77777777" w:rsidR="006250AF" w:rsidRDefault="006250AF" w:rsidP="003C3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6D"/>
    <w:rsid w:val="003C39EC"/>
    <w:rsid w:val="00563B6D"/>
    <w:rsid w:val="006250AF"/>
    <w:rsid w:val="006E2FFF"/>
    <w:rsid w:val="00875293"/>
    <w:rsid w:val="00CE30CA"/>
    <w:rsid w:val="00D7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810BA"/>
  <w15:chartTrackingRefBased/>
  <w15:docId w15:val="{95D121D0-15E4-4461-962F-4F58F3ED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9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9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9EC"/>
    <w:rPr>
      <w:sz w:val="18"/>
      <w:szCs w:val="18"/>
    </w:rPr>
  </w:style>
  <w:style w:type="table" w:styleId="a7">
    <w:name w:val="Table Grid"/>
    <w:basedOn w:val="a1"/>
    <w:uiPriority w:val="39"/>
    <w:qFormat/>
    <w:rsid w:val="003C39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3C3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GH</dc:creator>
  <cp:keywords/>
  <dc:description/>
  <cp:lastModifiedBy>Xue GH</cp:lastModifiedBy>
  <cp:revision>5</cp:revision>
  <dcterms:created xsi:type="dcterms:W3CDTF">2021-06-22T08:18:00Z</dcterms:created>
  <dcterms:modified xsi:type="dcterms:W3CDTF">2021-06-23T08:30:00Z</dcterms:modified>
</cp:coreProperties>
</file>